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57449" w14:textId="6822D8BA" w:rsidR="00333425" w:rsidRPr="00333425" w:rsidRDefault="00333425" w:rsidP="00333425">
      <w:pPr>
        <w:spacing w:after="0" w:line="240" w:lineRule="auto"/>
        <w:ind w:left="121"/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</w:pPr>
      <w:bookmarkStart w:id="0" w:name="_GoBack"/>
      <w:bookmarkEnd w:id="0"/>
    </w:p>
    <w:tbl>
      <w:tblPr>
        <w:tblW w:w="6955" w:type="dxa"/>
        <w:tblInd w:w="1036" w:type="dxa"/>
        <w:tblCellMar>
          <w:top w:w="12" w:type="dxa"/>
          <w:right w:w="338" w:type="dxa"/>
        </w:tblCellMar>
        <w:tblLook w:val="04A0" w:firstRow="1" w:lastRow="0" w:firstColumn="1" w:lastColumn="0" w:noHBand="0" w:noVBand="1"/>
      </w:tblPr>
      <w:tblGrid>
        <w:gridCol w:w="2317"/>
        <w:gridCol w:w="2316"/>
        <w:gridCol w:w="834"/>
        <w:gridCol w:w="1488"/>
      </w:tblGrid>
      <w:tr w:rsidR="00333425" w:rsidRPr="00333425" w14:paraId="4FDE7A96" w14:textId="77777777" w:rsidTr="009D0F10">
        <w:trPr>
          <w:trHeight w:val="694"/>
        </w:trPr>
        <w:tc>
          <w:tcPr>
            <w:tcW w:w="2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B0E95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Species 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7B197D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Medium 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8D7C17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</w:tr>
      <w:tr w:rsidR="00333425" w:rsidRPr="00333425" w14:paraId="178FF817" w14:textId="77777777" w:rsidTr="009D0F10">
        <w:trPr>
          <w:trHeight w:val="42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1ACA1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851B0" w14:textId="74E3DE0D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i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02A56D" w14:textId="77777777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91344C" w14:textId="64CAA19D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Water</w:t>
            </w:r>
          </w:p>
        </w:tc>
      </w:tr>
      <w:tr w:rsidR="00333425" w:rsidRPr="00333425" w14:paraId="4D894A5D" w14:textId="77777777" w:rsidTr="009D0F10">
        <w:trPr>
          <w:trHeight w:val="42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D51D8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SC 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97A86" w14:textId="14F842F6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CE4337" w14:textId="77777777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F57B54" w14:textId="132DA153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2</w:t>
            </w:r>
          </w:p>
        </w:tc>
      </w:tr>
      <w:tr w:rsidR="00333425" w:rsidRPr="00333425" w14:paraId="1F19ABEB" w14:textId="77777777" w:rsidTr="009D0F10">
        <w:trPr>
          <w:trHeight w:val="424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6AD93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SG 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A76F" w14:textId="5892AB57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9BD2EA7" w14:textId="77777777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B3BB00" w14:textId="0DC41FAB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4</w:t>
            </w:r>
          </w:p>
        </w:tc>
      </w:tr>
      <w:tr w:rsidR="00333425" w:rsidRPr="00333425" w14:paraId="06A9E62A" w14:textId="77777777" w:rsidTr="009D0F10">
        <w:trPr>
          <w:trHeight w:val="424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523B3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SS 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74EE4" w14:textId="37FFAEA6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BA3188" w14:textId="77777777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0B0ACC" w14:textId="66DBF3BD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8</w:t>
            </w:r>
          </w:p>
        </w:tc>
      </w:tr>
      <w:tr w:rsidR="00333425" w:rsidRPr="00333425" w14:paraId="6D168BA6" w14:textId="77777777" w:rsidTr="009D0F10">
        <w:trPr>
          <w:trHeight w:val="42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F999F" w14:textId="77777777" w:rsidR="00333425" w:rsidRPr="00333425" w:rsidRDefault="00333425" w:rsidP="00333425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 xml:space="preserve">CC 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543BA" w14:textId="1F2286E8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E63FDAD" w14:textId="77777777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07BE26" w14:textId="0A9E45AE" w:rsidR="00333425" w:rsidRPr="00333425" w:rsidRDefault="00333425" w:rsidP="00333425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33342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9</w:t>
            </w:r>
          </w:p>
        </w:tc>
      </w:tr>
    </w:tbl>
    <w:p w14:paraId="1D7D47E0" w14:textId="77777777" w:rsidR="00E419BB" w:rsidRDefault="00E419BB"/>
    <w:sectPr w:rsidR="00E41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425"/>
    <w:rsid w:val="00333425"/>
    <w:rsid w:val="0067492F"/>
    <w:rsid w:val="006762FB"/>
    <w:rsid w:val="00E4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F93B"/>
  <w15:chartTrackingRefBased/>
  <w15:docId w15:val="{3739D866-84D5-40E8-82A0-15665B08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wa Chindeka</dc:creator>
  <cp:keywords/>
  <dc:description/>
  <cp:lastModifiedBy>Sebby Kankondi</cp:lastModifiedBy>
  <cp:revision>2</cp:revision>
  <dcterms:created xsi:type="dcterms:W3CDTF">2018-08-26T11:05:00Z</dcterms:created>
  <dcterms:modified xsi:type="dcterms:W3CDTF">2018-08-27T18:53:00Z</dcterms:modified>
</cp:coreProperties>
</file>